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A: Study Interview </w:t>
      </w:r>
    </w:p>
    <w:p>
      <w:pPr>
        <w:pStyle w:val="Heading2"/>
        <w:jc w:val="center"/>
        <w:rPr>
          <w:rFonts w:ascii="Times New Roman" w:hAnsi="Times New Roman" w:cs="Times New Roman"/>
          <w:b w:val="false"/>
          <w:b w:val="false"/>
          <w:szCs w:val="22"/>
        </w:rPr>
      </w:pPr>
      <w:r>
        <w:rPr>
          <w:rFonts w:cs="Times New Roman" w:ascii="Times New Roman" w:hAnsi="Times New Roman"/>
          <w:b w:val="false"/>
          <w:szCs w:val="22"/>
        </w:rPr>
      </w:r>
    </w:p>
    <w:p>
      <w:pPr>
        <w:pStyle w:val="Normal"/>
        <w:spacing w:lineRule="auto" w:line="240"/>
        <w:rPr/>
      </w:pPr>
      <w:r>
        <w:rPr/>
        <w:t>Dati clinici</w:t>
      </w:r>
    </w:p>
    <w:tbl>
      <w:tblPr>
        <w:tblW w:w="10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8"/>
        <w:gridCol w:w="5500"/>
      </w:tblGrid>
      <w:tr>
        <w:trPr>
          <w:trHeight w:val="243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di nascita (gg / m/aa)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di esordio SM (gg / m/aa)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orso SM (all’intervista)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0" w:name="__Fieldmark__0_109462442"/>
            <w:bookmarkStart w:id="1" w:name="__Fieldmark__0_109462442"/>
            <w:bookmarkEnd w:id="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RR 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" w:name="__Fieldmark__1_109462442"/>
            <w:bookmarkStart w:id="3" w:name="__Fieldmark__1_109462442"/>
            <w:bookmarkEnd w:id="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P 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" w:name="__Fieldmark__2_109462442"/>
            <w:bookmarkStart w:id="5" w:name="__Fieldmark__2_109462442"/>
            <w:bookmarkEnd w:id="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P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arca (età)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larità (anni)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o prima della gravidanza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" w:name="__Fieldmark__3_109462442"/>
            <w:bookmarkStart w:id="7" w:name="__Fieldmark__3_109462442"/>
            <w:bookmarkEnd w:id="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" w:name="__Fieldmark__4_109462442"/>
            <w:bookmarkStart w:id="9" w:name="__Fieldmark__4_109462442"/>
            <w:bookmarkEnd w:id="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_____________________________________</w:t>
            </w:r>
          </w:p>
        </w:tc>
      </w:tr>
      <w:tr>
        <w:trPr>
          <w:trHeight w:val="706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l prima della gravidanza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" w:name="__Fieldmark__5_109462442"/>
            <w:bookmarkStart w:id="11" w:name="__Fieldmark__5_109462442"/>
            <w:bookmarkEnd w:id="1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" w:name="__Fieldmark__6_109462442"/>
            <w:bookmarkStart w:id="13" w:name="__Fieldmark__6_109462442"/>
            <w:bookmarkEnd w:id="1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_____________________________________</w:t>
            </w:r>
          </w:p>
        </w:tc>
      </w:tr>
      <w:tr>
        <w:trPr>
          <w:trHeight w:val="714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iarità per malformazioni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" w:name="__Fieldmark__7_109462442"/>
            <w:bookmarkStart w:id="15" w:name="__Fieldmark__7_109462442"/>
            <w:bookmarkEnd w:id="1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6" w:name="__Fieldmark__8_109462442"/>
            <w:bookmarkStart w:id="17" w:name="__Fieldmark__8_109462442"/>
            <w:bookmarkEnd w:id="1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____________________________________</w:t>
            </w:r>
          </w:p>
        </w:tc>
      </w:tr>
      <w:tr>
        <w:trPr>
          <w:trHeight w:val="1214" w:hRule="atLeast"/>
        </w:trPr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miliarità per patologie significative</w:t>
            </w:r>
          </w:p>
        </w:tc>
        <w:tc>
          <w:tcPr>
            <w:tcW w:w="5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8" w:name="__Fieldmark__9_109462442"/>
            <w:bookmarkStart w:id="19" w:name="__Fieldmark__9_109462442"/>
            <w:bookmarkEnd w:id="1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0" w:name="__Fieldmark__10_109462442"/>
            <w:bookmarkStart w:id="21" w:name="__Fieldmark__10_109462442"/>
            <w:bookmarkEnd w:id="2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____________________________________</w:t>
            </w:r>
          </w:p>
        </w:tc>
      </w:tr>
    </w:tbl>
    <w:p>
      <w:pPr>
        <w:pStyle w:val="Heading2"/>
        <w:spacing w:lineRule="auto" w:line="36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 xml:space="preserve">Disease modifying drugs </w:t>
      </w:r>
      <w:r>
        <w:rPr/>
        <w:t>(in ordine di somministrazione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1229"/>
        <w:gridCol w:w="1277"/>
        <w:gridCol w:w="1336"/>
        <w:gridCol w:w="4165"/>
      </w:tblGrid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me commercial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osologia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Inizio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n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tivo della sospensione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2" w:name="__Fieldmark__11_109462442"/>
            <w:bookmarkStart w:id="23" w:name="__Fieldmark__11_109462442"/>
            <w:bookmarkEnd w:id="2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Effetti collaterali 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4" w:name="__Fieldmark__12_109462442"/>
            <w:bookmarkStart w:id="25" w:name="__Fieldmark__12_109462442"/>
            <w:bookmarkEnd w:id="2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Inefficacia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6" w:name="__Fieldmark__13_109462442"/>
            <w:bookmarkStart w:id="27" w:name="__Fieldmark__13_109462442"/>
            <w:bookmarkEnd w:id="2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ecisione del paziente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28" w:name="__Fieldmark__14_109462442"/>
            <w:bookmarkStart w:id="29" w:name="__Fieldmark__14_109462442"/>
            <w:bookmarkEnd w:id="2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ogrammata gravidanz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>
                <w:ffData>
                  <w:name w:val="Controllo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0" w:name="__Fieldmark__15_109462442"/>
            <w:bookmarkStart w:id="31" w:name="__Fieldmark__15_109462442"/>
            <w:bookmarkEnd w:id="3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Gravidanza in atto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2" w:name="__Fieldmark__16_109462442"/>
            <w:bookmarkStart w:id="33" w:name="__Fieldmark__16_109462442"/>
            <w:bookmarkEnd w:id="3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Effetti collaterali 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4" w:name="__Fieldmark__17_109462442"/>
            <w:bookmarkStart w:id="35" w:name="__Fieldmark__17_109462442"/>
            <w:bookmarkEnd w:id="3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Inefficacia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6" w:name="__Fieldmark__18_109462442"/>
            <w:bookmarkStart w:id="37" w:name="__Fieldmark__18_109462442"/>
            <w:bookmarkEnd w:id="3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ecisione del paziente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38" w:name="__Fieldmark__19_109462442"/>
            <w:bookmarkStart w:id="39" w:name="__Fieldmark__19_109462442"/>
            <w:bookmarkEnd w:id="3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ogrammata gravidanz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>
                <w:ffData>
                  <w:name w:val="Controllo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0" w:name="__Fieldmark__20_109462442"/>
            <w:bookmarkStart w:id="41" w:name="__Fieldmark__20_109462442"/>
            <w:bookmarkEnd w:id="4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Gravidanza in atto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2" w:name="__Fieldmark__21_109462442"/>
            <w:bookmarkStart w:id="43" w:name="__Fieldmark__21_109462442"/>
            <w:bookmarkEnd w:id="4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Effetti collaterali 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4" w:name="__Fieldmark__22_109462442"/>
            <w:bookmarkStart w:id="45" w:name="__Fieldmark__22_109462442"/>
            <w:bookmarkEnd w:id="4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Inefficacia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6" w:name="__Fieldmark__23_109462442"/>
            <w:bookmarkStart w:id="47" w:name="__Fieldmark__23_109462442"/>
            <w:bookmarkEnd w:id="4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ecisione del paziente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48" w:name="__Fieldmark__24_109462442"/>
            <w:bookmarkStart w:id="49" w:name="__Fieldmark__24_109462442"/>
            <w:bookmarkEnd w:id="4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ogrammata gravidanz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0" w:name="__Fieldmark__25_109462442"/>
            <w:bookmarkStart w:id="51" w:name="__Fieldmark__25_109462442"/>
            <w:bookmarkEnd w:id="5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Gravidanza in atto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2" w:name="__Fieldmark__26_109462442"/>
            <w:bookmarkStart w:id="53" w:name="__Fieldmark__26_109462442"/>
            <w:bookmarkEnd w:id="5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Effetti collaterali 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4" w:name="__Fieldmark__27_109462442"/>
            <w:bookmarkStart w:id="55" w:name="__Fieldmark__27_109462442"/>
            <w:bookmarkEnd w:id="5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Inefficacia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6" w:name="__Fieldmark__28_109462442"/>
            <w:bookmarkStart w:id="57" w:name="__Fieldmark__28_109462442"/>
            <w:bookmarkEnd w:id="5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ecisione del paziente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58" w:name="__Fieldmark__29_109462442"/>
            <w:bookmarkStart w:id="59" w:name="__Fieldmark__29_109462442"/>
            <w:bookmarkEnd w:id="5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ogrammata gravidanza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0" w:name="__Fieldmark__30_109462442"/>
            <w:bookmarkStart w:id="61" w:name="__Fieldmark__30_109462442"/>
            <w:bookmarkEnd w:id="6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Gravidanza in atto</w:t>
            </w:r>
          </w:p>
        </w:tc>
      </w:tr>
      <w:tr>
        <w:trPr/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2" w:name="__Fieldmark__31_109462442"/>
            <w:bookmarkStart w:id="63" w:name="__Fieldmark__31_109462442"/>
            <w:bookmarkEnd w:id="6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Effetti collaterali 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4" w:name="__Fieldmark__32_109462442"/>
            <w:bookmarkStart w:id="65" w:name="__Fieldmark__32_109462442"/>
            <w:bookmarkEnd w:id="6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Inefficacia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6" w:name="__Fieldmark__33_109462442"/>
            <w:bookmarkStart w:id="67" w:name="__Fieldmark__33_109462442"/>
            <w:bookmarkEnd w:id="6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ecisione del paziente</w:t>
            </w:r>
          </w:p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68" w:name="__Fieldmark__34_109462442"/>
            <w:bookmarkStart w:id="69" w:name="__Fieldmark__34_109462442"/>
            <w:bookmarkEnd w:id="6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ogrammata gravidanza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fldChar w:fldCharType="begin">
                <w:ffData>
                  <w:name w:val="Controllo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70" w:name="__Fieldmark__35_109462442"/>
            <w:bookmarkStart w:id="71" w:name="__Fieldmark__35_109462442"/>
            <w:bookmarkEnd w:id="7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Gravidanza in atto</w:t>
            </w:r>
          </w:p>
        </w:tc>
      </w:tr>
    </w:tbl>
    <w:p>
      <w:pPr>
        <w:pStyle w:val="Heading2"/>
        <w:spacing w:lineRule="auto" w:line="360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Informazioni sul ciclo mestruale </w:t>
      </w:r>
    </w:p>
    <w:tbl>
      <w:tblPr>
        <w:tblW w:w="10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8"/>
        <w:gridCol w:w="4626"/>
      </w:tblGrid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erazioni mestruali (prima o durante il trattamento)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72" w:name="__Fieldmark__36_109462442"/>
            <w:bookmarkStart w:id="73" w:name="__Fieldmark__36_109462442"/>
            <w:bookmarkEnd w:id="7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74" w:name="__Fieldmark__37_109462442"/>
            <w:bookmarkStart w:id="75" w:name="__Fieldmark__37_109462442"/>
            <w:bookmarkEnd w:id="7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  <w:p>
            <w:pPr>
              <w:pStyle w:val="Normal"/>
              <w:spacing w:lineRule="auto" w:line="240" w:before="280" w:after="200"/>
              <w:ind w:left="662" w:hanging="0"/>
              <w:rPr/>
            </w:pPr>
            <w:r>
              <w:fldChar w:fldCharType="begin">
                <w:ffData>
                  <w:name w:val="Controllo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76" w:name="__Fieldmark__38_109462442"/>
            <w:bookmarkStart w:id="77" w:name="__Fieldmark__38_109462442"/>
            <w:bookmarkEnd w:id="7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ima del trattamento</w:t>
            </w:r>
          </w:p>
          <w:p>
            <w:pPr>
              <w:pStyle w:val="Normal"/>
              <w:spacing w:lineRule="auto" w:line="240" w:before="280" w:after="200"/>
              <w:ind w:left="662" w:hanging="0"/>
              <w:rPr/>
            </w:pPr>
            <w:r>
              <w:fldChar w:fldCharType="begin">
                <w:ffData>
                  <w:name w:val="Controllo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78" w:name="__Fieldmark__39_109462442"/>
            <w:bookmarkStart w:id="79" w:name="__Fieldmark__39_109462442"/>
            <w:bookmarkEnd w:id="7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urante il trattamento con DMD (specificare quale farmaco )</w:t>
            </w:r>
          </w:p>
          <w:p>
            <w:pPr>
              <w:pStyle w:val="Normal"/>
              <w:spacing w:lineRule="auto" w:line="240" w:before="280" w:after="200"/>
              <w:ind w:left="6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todo contraccettivo </w:t>
            </w:r>
          </w:p>
        </w:tc>
        <w:tc>
          <w:tcPr>
            <w:tcW w:w="4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0" w:name="__Fieldmark__40_109462442"/>
            <w:bookmarkStart w:id="81" w:name="__Fieldmark__40_109462442"/>
            <w:bookmarkEnd w:id="8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2" w:name="__Fieldmark__41_109462442"/>
            <w:bookmarkStart w:id="83" w:name="__Fieldmark__41_109462442"/>
            <w:bookmarkEnd w:id="8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  <w:p>
            <w:pPr>
              <w:pStyle w:val="Normal"/>
              <w:spacing w:lineRule="auto" w:line="240" w:before="280" w:after="200"/>
              <w:ind w:left="662" w:hanging="0"/>
              <w:rPr/>
            </w:pPr>
            <w:r>
              <w:fldChar w:fldCharType="begin">
                <w:ffData>
                  <w:name w:val="Controllo2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4" w:name="__Fieldmark__42_109462442"/>
            <w:bookmarkStart w:id="85" w:name="__Fieldmark__42_109462442"/>
            <w:bookmarkEnd w:id="8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Prima del trattamento (specificare quale metodo contaccettivo)</w:t>
            </w:r>
          </w:p>
          <w:p>
            <w:pPr>
              <w:pStyle w:val="Normal"/>
              <w:spacing w:lineRule="auto" w:line="240" w:before="280" w:after="200"/>
              <w:ind w:left="662" w:hanging="0"/>
              <w:rPr/>
            </w:pPr>
            <w:r>
              <w:fldChar w:fldCharType="begin">
                <w:ffData>
                  <w:name w:val="Controllo2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6" w:name="__Fieldmark__43_109462442"/>
            <w:bookmarkStart w:id="87" w:name="__Fieldmark__43_109462442"/>
            <w:bookmarkEnd w:id="8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Durante il trattamento con DMD (specificare quale metodo contaccettivo)</w:t>
            </w:r>
          </w:p>
          <w:p>
            <w:pPr>
              <w:pStyle w:val="Normal"/>
              <w:spacing w:lineRule="auto" w:line="240" w:before="280" w:after="200"/>
              <w:ind w:left="66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Heading1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szCs w:val="22"/>
        </w:rPr>
        <w:t xml:space="preserve">Gravidanza SM </w:t>
      </w:r>
      <w:r>
        <w:rPr/>
        <w:tab/>
        <w:tab/>
        <w:tab/>
        <w:tab/>
        <w:tab/>
      </w:r>
    </w:p>
    <w:tbl>
      <w:tblPr>
        <w:tblW w:w="102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8"/>
        <w:gridCol w:w="5549"/>
      </w:tblGrid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zio della gravidanza (data del 1° giorno dell’ultima mestruazione)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sunzione di farmaci 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trimestre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 trimestre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 trimestr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28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88" w:name="__Fieldmark__44_109462442"/>
            <w:bookmarkStart w:id="89" w:name="__Fieldmark__44_109462442"/>
            <w:bookmarkEnd w:id="8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0" w:name="__Fieldmark__45_109462442"/>
            <w:bookmarkStart w:id="91" w:name="__Fieldmark__45_109462442"/>
            <w:bookmarkEnd w:id="9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)</w:t>
            </w:r>
          </w:p>
          <w:p>
            <w:pPr>
              <w:pStyle w:val="Normal"/>
              <w:spacing w:lineRule="auto" w:line="240" w:before="28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2" w:name="__Fieldmark__46_109462442"/>
            <w:bookmarkStart w:id="93" w:name="__Fieldmark__46_109462442"/>
            <w:bookmarkEnd w:id="9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4" w:name="__Fieldmark__47_109462442"/>
            <w:bookmarkStart w:id="95" w:name="__Fieldmark__47_109462442"/>
            <w:bookmarkEnd w:id="9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)</w:t>
            </w:r>
          </w:p>
          <w:p>
            <w:pPr>
              <w:pStyle w:val="Normal"/>
              <w:spacing w:lineRule="auto" w:line="240" w:before="28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6" w:name="__Fieldmark__48_109462442"/>
            <w:bookmarkStart w:id="97" w:name="__Fieldmark__48_109462442"/>
            <w:bookmarkEnd w:id="9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98" w:name="__Fieldmark__49_109462442"/>
            <w:bookmarkStart w:id="99" w:name="__Fieldmark__49_109462442"/>
            <w:bookmarkEnd w:id="9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)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sunzione di acido folico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0" w:name="__Fieldmark__50_109462442"/>
            <w:bookmarkStart w:id="101" w:name="__Fieldmark__50_109462442"/>
            <w:bookmarkEnd w:id="10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2" w:name="__Fieldmark__51_109462442"/>
            <w:bookmarkStart w:id="103" w:name="__Fieldmark__51_109462442"/>
            <w:bookmarkEnd w:id="10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posizione a radiazioni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4" w:name="__Fieldmark__52_109462442"/>
            <w:bookmarkStart w:id="105" w:name="__Fieldmark__52_109462442"/>
            <w:bookmarkEnd w:id="10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6" w:name="__Fieldmark__53_109462442"/>
            <w:bookmarkStart w:id="107" w:name="__Fieldmark__53_109462442"/>
            <w:bookmarkEnd w:id="10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 trimestre)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posizione a tossici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08" w:name="__Fieldmark__54_109462442"/>
            <w:bookmarkStart w:id="109" w:name="__Fieldmark__54_109462442"/>
            <w:bookmarkEnd w:id="10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0" w:name="__Fieldmark__55_109462442"/>
            <w:bookmarkStart w:id="111" w:name="__Fieldmark__55_109462442"/>
            <w:bookmarkEnd w:id="11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 quale e trimestre)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posizione a fumo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2" w:name="__Fieldmark__56_109462442"/>
            <w:bookmarkStart w:id="113" w:name="__Fieldmark__56_109462442"/>
            <w:bookmarkEnd w:id="11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4" w:name="__Fieldmark__57_109462442"/>
            <w:bookmarkStart w:id="115" w:name="__Fieldmark__57_109462442"/>
            <w:bookmarkEnd w:id="11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quantitativo/die           trimestre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posizione ad alcol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6" w:name="__Fieldmark__58_109462442"/>
            <w:bookmarkStart w:id="117" w:name="__Fieldmark__58_109462442"/>
            <w:bookmarkEnd w:id="11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18" w:name="__Fieldmark__59_109462442"/>
            <w:bookmarkStart w:id="119" w:name="__Fieldmark__59_109462442"/>
            <w:bookmarkEnd w:id="11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 quantitativo/die           trimestre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ero di feti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borto 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0" w:name="__Fieldmark__60_109462442"/>
            <w:bookmarkStart w:id="121" w:name="__Fieldmark__60_109462442"/>
            <w:bookmarkEnd w:id="12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2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2" w:name="__Fieldmark__61_109462442"/>
            <w:bookmarkStart w:id="123" w:name="__Fieldmark__61_109462442"/>
            <w:bookmarkEnd w:id="12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oca gestazionale ______________________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usa accertata _________________________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agini eseguite sul feto  _________________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icazioni durante la gravidanza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4" w:name="__Fieldmark__62_109462442"/>
            <w:bookmarkStart w:id="125" w:name="__Fieldmark__62_109462442"/>
            <w:bookmarkEnd w:id="12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No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6" w:name="__Fieldmark__63_109462442"/>
            <w:bookmarkStart w:id="127" w:name="__Fieldmark__63_109462442"/>
            <w:bookmarkEnd w:id="12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Si(Specificare) __________________________________________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terazioni ecografiche 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28" w:name="__Fieldmark__64_109462442"/>
            <w:bookmarkStart w:id="129" w:name="__Fieldmark__64_109462442"/>
            <w:bookmarkEnd w:id="12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No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0" w:name="__Fieldmark__65_109462442"/>
            <w:bookmarkStart w:id="131" w:name="__Fieldmark__65_109462442"/>
            <w:bookmarkEnd w:id="13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>Si(Specificare) __________________________________________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niocentesi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2" w:name="__Fieldmark__66_109462442"/>
            <w:bookmarkStart w:id="133" w:name="__Fieldmark__66_109462442"/>
            <w:bookmarkEnd w:id="13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n eseguita </w:t>
            </w:r>
            <w:r>
              <w:fldChar w:fldCharType="begin">
                <w:ffData>
                  <w:name w:val="Controllo1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4" w:name="__Fieldmark__67_109462442"/>
            <w:bookmarkStart w:id="135" w:name="__Fieldmark__67_109462442"/>
            <w:bookmarkEnd w:id="13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Eseguita (eventuali anomalie)</w:t>
            </w:r>
          </w:p>
          <w:p>
            <w:pPr>
              <w:pStyle w:val="Normal"/>
              <w:spacing w:lineRule="auto" w:line="240" w:before="28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______________________________________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del parto (gg/m/aa)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ipo di parto 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6" w:name="__Fieldmark__68_109462442"/>
            <w:bookmarkStart w:id="137" w:name="__Fieldmark__68_109462442"/>
            <w:bookmarkEnd w:id="13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vaginale </w:t>
            </w:r>
            <w:r>
              <w:fldChar w:fldCharType="begin">
                <w:ffData>
                  <w:name w:val="Controllo2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38" w:name="__Fieldmark__69_109462442"/>
            <w:bookmarkStart w:id="139" w:name="__Fieldmark__69_109462442"/>
            <w:bookmarkEnd w:id="13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 cesareo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o di strumenti durante il parto (forcipe, ventosa)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0" w:name="__Fieldmark__70_109462442"/>
            <w:bookmarkStart w:id="141" w:name="__Fieldmark__70_109462442"/>
            <w:bookmarkEnd w:id="14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2" w:name="__Fieldmark__71_109462442"/>
            <w:bookmarkStart w:id="143" w:name="__Fieldmark__71_109462442"/>
            <w:bookmarkEnd w:id="14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stesia epidural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4" w:name="__Fieldmark__72_109462442"/>
            <w:bookmarkStart w:id="145" w:name="__Fieldmark__72_109462442"/>
            <w:bookmarkEnd w:id="14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6" w:name="__Fieldmark__73_109462442"/>
            <w:bookmarkStart w:id="147" w:name="__Fieldmark__73_109462442"/>
            <w:bookmarkEnd w:id="14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</w:tc>
      </w:tr>
      <w:tr>
        <w:trPr/>
        <w:tc>
          <w:tcPr>
            <w:tcW w:w="4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icazioni postpartum matern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48" w:name="__Fieldmark__74_109462442"/>
            <w:bookmarkStart w:id="149" w:name="__Fieldmark__74_109462442"/>
            <w:bookmarkEnd w:id="14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0" w:name="__Fieldmark__75_109462442"/>
            <w:bookmarkStart w:id="151" w:name="__Fieldmark__75_109462442"/>
            <w:bookmarkEnd w:id="15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) _______________________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ravidanza SM</w:t>
        <w:tab/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utcomes fetali (compilare una scheda per ogni feto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4886"/>
      </w:tblGrid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ttimane di gestazion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so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2" w:name="__Fieldmark__76_109462442"/>
            <w:bookmarkStart w:id="153" w:name="__Fieldmark__76_109462442"/>
            <w:bookmarkEnd w:id="15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M </w:t>
            </w: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4" w:name="__Fieldmark__77_109462442"/>
            <w:bookmarkStart w:id="155" w:name="__Fieldmark__77_109462442"/>
            <w:bookmarkEnd w:id="15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F</w:t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so alla nascita (grammi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ghezza alla nascita (cm.)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gar al 5° minuto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icazioni neonatali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6" w:name="__Fieldmark__78_109462442"/>
            <w:bookmarkStart w:id="157" w:name="__Fieldmark__78_109462442"/>
            <w:bookmarkEnd w:id="15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58" w:name="__Fieldmark__79_109462442"/>
            <w:bookmarkStart w:id="159" w:name="__Fieldmark__79_109462442"/>
            <w:bookmarkEnd w:id="159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) __________________________________________</w:t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formazioni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60" w:name="__Fieldmark__80_109462442"/>
            <w:bookmarkStart w:id="161" w:name="__Fieldmark__80_109462442"/>
            <w:bookmarkEnd w:id="161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62" w:name="__Fieldmark__81_109462442"/>
            <w:bookmarkStart w:id="163" w:name="__Fieldmark__81_109462442"/>
            <w:bookmarkEnd w:id="163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 (Specificare) __________________________________________</w:t>
            </w:r>
          </w:p>
        </w:tc>
      </w:tr>
      <w:tr>
        <w:trPr/>
        <w:tc>
          <w:tcPr>
            <w:tcW w:w="4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rte 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fldChar w:fldCharType="begin">
                <w:ffData>
                  <w:name w:val="Controllo1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64" w:name="__Fieldmark__82_109462442"/>
            <w:bookmarkStart w:id="165" w:name="__Fieldmark__82_109462442"/>
            <w:bookmarkEnd w:id="165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No </w:t>
            </w:r>
            <w:r>
              <w:fldChar w:fldCharType="begin">
                <w:ffData>
                  <w:name w:val="Controllo1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rFonts w:cs="Times New Roman" w:ascii="Times New Roman" w:hAnsi="Times New Roman"/>
              </w:rPr>
              <w:fldChar w:fldCharType="separate"/>
            </w:r>
            <w:bookmarkStart w:id="166" w:name="__Fieldmark__83_109462442"/>
            <w:bookmarkStart w:id="167" w:name="__Fieldmark__83_109462442"/>
            <w:bookmarkEnd w:id="167"/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Si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/>
        <w:t>Allattamento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2"/>
        <w:gridCol w:w="4784"/>
      </w:tblGrid>
      <w:tr>
        <w:trPr/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erno</w:t>
            </w:r>
          </w:p>
        </w:tc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a (mesi)</w:t>
            </w:r>
          </w:p>
        </w:tc>
      </w:tr>
      <w:tr>
        <w:trPr/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to</w:t>
            </w:r>
          </w:p>
        </w:tc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a (mesi)</w:t>
            </w:r>
          </w:p>
        </w:tc>
      </w:tr>
      <w:tr>
        <w:trPr/>
        <w:tc>
          <w:tcPr>
            <w:tcW w:w="4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tificiale </w:t>
            </w:r>
          </w:p>
        </w:tc>
        <w:tc>
          <w:tcPr>
            <w:tcW w:w="4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a (mesi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Età attuale del bambino ______________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nomalie dello sviluppo psico-motorio</w:t>
      </w:r>
    </w:p>
    <w:p>
      <w:pPr>
        <w:pStyle w:val="Normal"/>
        <w:rPr/>
      </w:pPr>
      <w:r>
        <w:fldChar w:fldCharType="begin">
          <w:ffData>
            <w:name w:val="Controllo13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168" w:name="__Fieldmark__84_109462442"/>
      <w:bookmarkStart w:id="169" w:name="__Fieldmark__84_109462442"/>
      <w:bookmarkEnd w:id="169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No</w:t>
      </w:r>
    </w:p>
    <w:p>
      <w:pPr>
        <w:pStyle w:val="Normal"/>
        <w:spacing w:lineRule="auto" w:line="240"/>
        <w:rPr/>
      </w:pPr>
      <w:r>
        <w:fldChar w:fldCharType="begin">
          <w:ffData>
            <w:name w:val="Controllo14"/>
            <w:enabled/>
            <w:calcOnExit w:val="0"/>
            <w:checkBox>
              <w:sizeAuto/>
            </w:checkBox>
          </w:ffData>
        </w:fldChar>
      </w:r>
      <w:r>
        <w:rPr>
          <w:rFonts w:cs="Times New Roman" w:ascii="Times New Roman" w:hAnsi="Times New Roman"/>
        </w:rPr>
        <w:instrText xml:space="preserve"> FORMCHECKBOX </w:instrText>
      </w:r>
      <w:r>
        <w:rPr>
          <w:rFonts w:cs="Times New Roman" w:ascii="Times New Roman" w:hAnsi="Times New Roman"/>
        </w:rPr>
        <w:fldChar w:fldCharType="separate"/>
      </w:r>
      <w:bookmarkStart w:id="170" w:name="__Fieldmark__85_109462442"/>
      <w:bookmarkStart w:id="171" w:name="__Fieldmark__85_109462442"/>
      <w:bookmarkEnd w:id="171"/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 xml:space="preserve"> Si (Specificare) __________________________________________</w:t>
      </w:r>
    </w:p>
    <w:p>
      <w:pPr>
        <w:pStyle w:val="Normal"/>
        <w:spacing w:lineRule="auto" w:line="240"/>
        <w:rPr/>
      </w:pPr>
      <w:r>
        <w:rPr/>
        <w:t>Attività di malattia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6"/>
        <w:gridCol w:w="4740"/>
      </w:tblGrid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ero di ricadute nei 12 mesi precedenti la gravidanza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ta dell’ultima ricadute prima della gravidanza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52" w:hRule="atLeast"/>
        </w:trPr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adute in gravidanza (indicare la data; specificare posologia, via di somministrazione e durata dell’eventuale trattamento steroideo)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adute nei 12 mesi successivi al parto (data)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S all’inizio della gravidanza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S a 6 mesi dal parto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S a 12 mesi dal parto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SS a 24 mesi dal parto</w:t>
            </w:r>
          </w:p>
        </w:tc>
        <w:tc>
          <w:tcPr>
            <w:tcW w:w="4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utura Lt BT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outlineLvl w:val="0"/>
    </w:pPr>
    <w:rPr>
      <w:rFonts w:ascii="Futura Lt BT;Segoe UI" w:hAnsi="Futura Lt BT;Segoe UI" w:eastAsia="Times New Roman" w:cs="Times New Roman"/>
      <w:b/>
      <w:bCs/>
      <w:szCs w:val="20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Futura Lt BT;Segoe UI" w:hAnsi="Futura Lt BT;Segoe UI" w:eastAsia="Times New Roman" w:cs="Times New Roman"/>
      <w:b/>
      <w:szCs w:val="20"/>
      <w:lang w:val="it-I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Futura Lt BT;Segoe UI" w:hAnsi="Futura Lt BT;Segoe UI" w:eastAsia="Times New Roman" w:cs="Times New Roman"/>
      <w:b/>
      <w:bCs/>
      <w:szCs w:val="20"/>
      <w:lang w:val="it-IT"/>
    </w:rPr>
  </w:style>
  <w:style w:type="character" w:styleId="Heading2Char">
    <w:name w:val="Heading 2 Char"/>
    <w:basedOn w:val="DefaultParagraphFont"/>
    <w:qFormat/>
    <w:rPr>
      <w:rFonts w:ascii="Futura Lt BT;Segoe UI" w:hAnsi="Futura Lt BT;Segoe UI" w:eastAsia="Times New Roman" w:cs="Times New Roman"/>
      <w:b/>
      <w:szCs w:val="20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2T07:40:00Z</dcterms:created>
  <dc:creator>jvillahermosa</dc:creator>
  <dc:description/>
  <cp:keywords/>
  <dc:language>en-US</dc:language>
  <cp:lastModifiedBy>jvillahermosa</cp:lastModifiedBy>
  <dcterms:modified xsi:type="dcterms:W3CDTF">2012-12-22T07:43:00Z</dcterms:modified>
  <cp:revision>1</cp:revision>
  <dc:subject/>
  <dc:title/>
</cp:coreProperties>
</file>